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B8CD9" w14:textId="77777777" w:rsidR="008A04A1" w:rsidRPr="003C55B2" w:rsidRDefault="008A04A1" w:rsidP="008A04A1">
      <w:pPr>
        <w:rPr>
          <w:rFonts w:cs="Times New Roman"/>
          <w:lang w:val="en-GB"/>
        </w:rPr>
      </w:pPr>
      <w:r w:rsidRPr="003C55B2">
        <w:rPr>
          <w:rFonts w:cs="Times New Roman"/>
          <w:lang w:val="en-GB"/>
        </w:rPr>
        <w:t>Table S1</w:t>
      </w:r>
      <w:r>
        <w:rPr>
          <w:rFonts w:cs="Times New Roman"/>
          <w:lang w:val="en-GB"/>
        </w:rPr>
        <w:t xml:space="preserve">: </w:t>
      </w:r>
      <w:r w:rsidRPr="00872ECF">
        <w:rPr>
          <w:rFonts w:cs="Times New Roman"/>
          <w:lang w:val="en-US"/>
        </w:rPr>
        <w:t xml:space="preserve">Baseline characteristics </w:t>
      </w:r>
      <w:r>
        <w:rPr>
          <w:rFonts w:cs="Times New Roman"/>
          <w:lang w:val="en-US"/>
        </w:rPr>
        <w:t>of</w:t>
      </w:r>
      <w:r w:rsidRPr="00872ECF">
        <w:rPr>
          <w:rFonts w:cs="Times New Roman"/>
          <w:lang w:val="en-US"/>
        </w:rPr>
        <w:t xml:space="preserve"> the TnT positive subpopulation</w:t>
      </w:r>
    </w:p>
    <w:tbl>
      <w:tblPr>
        <w:tblW w:w="1447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591"/>
        <w:gridCol w:w="2706"/>
        <w:gridCol w:w="1878"/>
        <w:gridCol w:w="1877"/>
        <w:gridCol w:w="1877"/>
        <w:gridCol w:w="1877"/>
        <w:gridCol w:w="786"/>
        <w:gridCol w:w="1885"/>
      </w:tblGrid>
      <w:tr w:rsidR="008A04A1" w:rsidRPr="00872ECF" w14:paraId="749BDB60" w14:textId="77777777" w:rsidTr="008A04A1">
        <w:trPr>
          <w:trHeight w:val="246"/>
        </w:trPr>
        <w:tc>
          <w:tcPr>
            <w:tcW w:w="429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76AEC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haracteristics</w:t>
            </w:r>
          </w:p>
        </w:tc>
        <w:tc>
          <w:tcPr>
            <w:tcW w:w="10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D6F2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1NP (ng/mL)</w:t>
            </w:r>
          </w:p>
        </w:tc>
      </w:tr>
      <w:tr w:rsidR="008A04A1" w:rsidRPr="00872ECF" w14:paraId="0F24642D" w14:textId="77777777" w:rsidTr="008A04A1">
        <w:trPr>
          <w:trHeight w:val="246"/>
        </w:trPr>
        <w:tc>
          <w:tcPr>
            <w:tcW w:w="429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3BED6F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8309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uartile 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9D39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uartile 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934F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uartile 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246D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uartile 4</w:t>
            </w:r>
          </w:p>
        </w:tc>
        <w:tc>
          <w:tcPr>
            <w:tcW w:w="7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819448F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0F6C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</w:tr>
      <w:tr w:rsidR="008A04A1" w:rsidRPr="00872ECF" w14:paraId="4367C126" w14:textId="77777777" w:rsidTr="008A04A1">
        <w:trPr>
          <w:trHeight w:val="246"/>
        </w:trPr>
        <w:tc>
          <w:tcPr>
            <w:tcW w:w="429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23BFD5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0BAC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 = 10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8F4B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 = 10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F781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 = 10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DFBD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 = 107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72143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EBBE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 = 430</w:t>
            </w:r>
          </w:p>
        </w:tc>
      </w:tr>
      <w:tr w:rsidR="008A04A1" w:rsidRPr="00872ECF" w14:paraId="1B967A14" w14:textId="77777777" w:rsidTr="008A04A1">
        <w:trPr>
          <w:trHeight w:val="260"/>
        </w:trPr>
        <w:tc>
          <w:tcPr>
            <w:tcW w:w="429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69A292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EBE17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.50 - 31.60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465B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1.70 - 42.30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EE46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42.40 - 53.70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3A569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53.80 - 135.5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D668B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39B38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.50 - 135.5</w:t>
            </w:r>
          </w:p>
        </w:tc>
      </w:tr>
      <w:tr w:rsidR="008A04A1" w:rsidRPr="00872ECF" w14:paraId="33F2FFDB" w14:textId="77777777" w:rsidTr="008A04A1">
        <w:trPr>
          <w:trHeight w:val="246"/>
        </w:trPr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616B9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emographic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9FA9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ge, years, median (q1-q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D1F6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74.8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61.7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82.4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B3B7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74.5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63.6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82.9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5C28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73.7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62.6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81.5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3ADA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74.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63.4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83.2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B29B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910†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D659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74.5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62.9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82.6 )</w:t>
            </w:r>
          </w:p>
        </w:tc>
      </w:tr>
      <w:tr w:rsidR="008A04A1" w:rsidRPr="00872ECF" w14:paraId="00AB405C" w14:textId="77777777" w:rsidTr="008A04A1">
        <w:trPr>
          <w:trHeight w:val="24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E4124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A79E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ale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3251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68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63.55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FFB3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70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65.42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71A9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80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73.39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2EFE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6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61.68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B4DE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78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8663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84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66.05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04D16310" w14:textId="77777777" w:rsidTr="008A04A1">
        <w:trPr>
          <w:trHeight w:val="496"/>
        </w:trPr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CC55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omorbiditie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BBA97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Diabetes </w:t>
            </w:r>
            <w:proofErr w:type="spell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llitus</w:t>
            </w:r>
            <w:proofErr w:type="spell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type I or II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EC67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9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17.76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F213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9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17.76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A7C2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16.51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83AF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7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15.89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B1FB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978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C91E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73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16.98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372257EB" w14:textId="77777777" w:rsidTr="008A04A1">
        <w:trPr>
          <w:trHeight w:val="24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20426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0D81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Hypertension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F6B1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4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2.99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9C32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43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0.19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1755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43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9.45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0ABF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48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4.86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0652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841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55D3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0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1.86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165B8984" w14:textId="77777777" w:rsidTr="008A04A1">
        <w:trPr>
          <w:trHeight w:val="24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3AB29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271A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urrent smoking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D6CE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1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8.97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65D1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8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6.17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D99F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3.03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624F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8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6.17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375C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643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99EA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23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8.60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3089A2F6" w14:textId="77777777" w:rsidTr="008A04A1">
        <w:trPr>
          <w:trHeight w:val="24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748D2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7F27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yslipidaemia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ACFE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52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8.60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8475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55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51.40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63D5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41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7.61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A85D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4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2.99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C449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79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0FD1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94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5.12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7915F513" w14:textId="77777777" w:rsidTr="008A04A1">
        <w:trPr>
          <w:trHeight w:val="24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D8FA2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12A4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rior MI or angina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00C9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58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54.21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E561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58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54.21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8337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58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53.21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D209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68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63.55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832D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378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425E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42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56.28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0C7D8511" w14:textId="77777777" w:rsidTr="008A04A1">
        <w:trPr>
          <w:trHeight w:val="24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7CD71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457C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rior heart failure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934A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8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6.17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77A3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1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8.97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AEDD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3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0.28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177F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44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1.12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3A5A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95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7906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3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1.63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775FA76C" w14:textId="77777777" w:rsidTr="008A04A1">
        <w:trPr>
          <w:trHeight w:val="246"/>
        </w:trPr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6A542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edication Prior to admission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A4C6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tatins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2AED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8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6.17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AE9F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3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0.84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F297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3.03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42D3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5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2.71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8CCB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679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100D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32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0.70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0D81C4D9" w14:textId="77777777" w:rsidTr="008A04A1">
        <w:trPr>
          <w:trHeight w:val="24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6DF3C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C428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Betablocker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17B0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1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8.97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76A8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3.64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DBF5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2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9.36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0012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7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4.58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A9F9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743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A3D3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3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1.63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45D02C6B" w14:textId="77777777" w:rsidTr="008A04A1">
        <w:trPr>
          <w:trHeight w:val="24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98196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3FA4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CEI/ARB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62DA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0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8.04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0ABB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5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2.71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70FC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3.03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7791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51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7.66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F7F9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17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06DD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52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5.35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7AE30A3B" w14:textId="77777777" w:rsidTr="008A04A1">
        <w:trPr>
          <w:trHeight w:val="24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4E06F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DAD1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iuretics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4B42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5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3.36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F9D1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4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1.78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B4C6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7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3.94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CE58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51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7.66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EB93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02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2592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47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4.19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57263C29" w14:textId="77777777" w:rsidTr="008A04A1">
        <w:trPr>
          <w:trHeight w:val="24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C827A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64B4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SA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13E6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2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9.91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3579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2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9.91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3168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9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5.78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4371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44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1.12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05AB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45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2CC4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47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4.19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6371F043" w14:textId="77777777" w:rsidTr="008A04A1">
        <w:trPr>
          <w:trHeight w:val="246"/>
        </w:trPr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CC87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Index diagnosi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5CDE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UAP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7403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14.95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55E1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14.95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7AD2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0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18.35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9B36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2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0.56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470C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528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8ECB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74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17.21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7AEEA994" w14:textId="77777777" w:rsidTr="008A04A1">
        <w:trPr>
          <w:trHeight w:val="24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B378C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BD58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STEMI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9762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5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52.34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7035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61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57.01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606A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55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50.46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C76D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62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57.94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A9CA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9AB4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34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54.42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1DD69BFC" w14:textId="77777777" w:rsidTr="008A04A1">
        <w:trPr>
          <w:trHeight w:val="24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C89D4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559D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TEMI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72CD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4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1.78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0B99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9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7.10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C05A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1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8.44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1962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3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1.50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9287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1B49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17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7.21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725D0E24" w14:textId="77777777" w:rsidTr="008A04A1">
        <w:trPr>
          <w:trHeight w:val="24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ACB91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5C47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on ACS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117F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0.93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F8CC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0.93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84C7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.75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7187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0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0.00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1A77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1994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5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1.16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3DE999AF" w14:textId="77777777" w:rsidTr="008A04A1">
        <w:trPr>
          <w:trHeight w:val="496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70F0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Treatment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D9CC1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rimary revascularisation within 50 days, n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4B71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43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0.19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F1C9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4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2.99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8DA7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41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7.61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0D25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3.64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173D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544*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4DFD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6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38.60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)</w:t>
            </w:r>
          </w:p>
        </w:tc>
      </w:tr>
      <w:tr w:rsidR="008A04A1" w:rsidRPr="00872ECF" w14:paraId="0FBFB003" w14:textId="77777777" w:rsidTr="008A04A1">
        <w:trPr>
          <w:trHeight w:val="545"/>
        </w:trPr>
        <w:tc>
          <w:tcPr>
            <w:tcW w:w="1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5B99FF2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Biomarker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9EACA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GFR</w:t>
            </w:r>
            <w:proofErr w:type="spell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 ml/min/1.73m</w:t>
            </w:r>
            <w:r w:rsidRPr="00872EC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, median (q1-q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4C75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62.9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8.3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74.7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EEC3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64.1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7.3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79.8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628B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61.7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5.0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74.5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2EB6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58.3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0.5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76.2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C924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481†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5FCA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61.6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5.0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75.4 )</w:t>
            </w:r>
          </w:p>
        </w:tc>
      </w:tr>
      <w:tr w:rsidR="008A04A1" w:rsidRPr="00872ECF" w14:paraId="2F76C3E0" w14:textId="77777777" w:rsidTr="008A04A1">
        <w:trPr>
          <w:trHeight w:val="246"/>
        </w:trPr>
        <w:tc>
          <w:tcPr>
            <w:tcW w:w="1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01E95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1C83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hs-CRP, mg/L, median (q1-q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9406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5.3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.3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16.5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7A22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4.3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1.8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11.7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168E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5.9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.3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16.1 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4C3C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6.7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.5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27.0 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5D01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93†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ECF1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5.7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2.2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17.2 )</w:t>
            </w:r>
          </w:p>
        </w:tc>
      </w:tr>
      <w:tr w:rsidR="008A04A1" w:rsidRPr="00872ECF" w14:paraId="026B78E8" w14:textId="77777777" w:rsidTr="008A04A1">
        <w:trPr>
          <w:trHeight w:val="260"/>
        </w:trPr>
        <w:tc>
          <w:tcPr>
            <w:tcW w:w="1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5388C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73A56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BNP, pg/mL, median (q1-q3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5C93C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63.0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3.0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446.0 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F463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47.0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53.0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466.0 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D61E3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94.0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58.0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416.0 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13F31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06.0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47.0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571.0 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3337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641†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7490" w14:textId="77777777" w:rsidR="008A04A1" w:rsidRPr="00872ECF" w:rsidRDefault="008A04A1" w:rsidP="00C604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76.0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 51.0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480.0 )</w:t>
            </w:r>
          </w:p>
        </w:tc>
      </w:tr>
      <w:tr w:rsidR="008A04A1" w:rsidRPr="00894DC7" w14:paraId="4A98B358" w14:textId="77777777" w:rsidTr="008A04A1">
        <w:trPr>
          <w:trHeight w:val="523"/>
        </w:trPr>
        <w:tc>
          <w:tcPr>
            <w:tcW w:w="14477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9FF6C" w14:textId="77777777" w:rsidR="008A04A1" w:rsidRPr="00872ECF" w:rsidRDefault="008A04A1" w:rsidP="00C604D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* Chi-squared test. † Kruskal-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Wallis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test. Significant test in bold. Abbreviations: MI - Myocardial Infarction; ACEI - Angiotensin Converting Enzyme Inhibitor; ARB - Angiotensin Receptor Blocker; ASA - Acetylsalicylic acid; UAP - Unstable Angina Pectoris; NSTEMI - </w:t>
            </w:r>
            <w:proofErr w:type="gramStart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on ST</w:t>
            </w:r>
            <w:proofErr w:type="gramEnd"/>
            <w:r w:rsidRPr="00872EC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-elevation Myocardial Infarction; STEMI - ST-elevation Myocardial Infarction; Non ACS - Non Acute Coronary Syndrome; eGFR - estimated Glomerular Filtration Rate; hs-CRP - High sensitivity C-Reactive Protein; BNP - Brain Natriuretic Peptide</w:t>
            </w:r>
          </w:p>
        </w:tc>
      </w:tr>
    </w:tbl>
    <w:p w14:paraId="04DDB96A" w14:textId="77777777" w:rsidR="00422984" w:rsidRPr="008A04A1" w:rsidRDefault="00422984">
      <w:pPr>
        <w:rPr>
          <w:lang w:val="en-GB"/>
        </w:rPr>
      </w:pPr>
    </w:p>
    <w:sectPr w:rsidR="00422984" w:rsidRPr="008A04A1" w:rsidSect="008A04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4A1"/>
    <w:rsid w:val="001E023F"/>
    <w:rsid w:val="00422984"/>
    <w:rsid w:val="006B6AE1"/>
    <w:rsid w:val="008A04A1"/>
    <w:rsid w:val="009E665D"/>
    <w:rsid w:val="00C07340"/>
    <w:rsid w:val="00D8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24C3A"/>
  <w15:chartTrackingRefBased/>
  <w15:docId w15:val="{7D98E238-C7AE-428B-B7C8-568FD2F49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4A1"/>
    <w:rPr>
      <w:rFonts w:ascii="Times New Roman" w:hAnsi="Times New Roman"/>
      <w:kern w:val="0"/>
      <w:sz w:val="24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ndersen</dc:creator>
  <cp:keywords/>
  <dc:description/>
  <cp:lastModifiedBy>Thomas Andersen</cp:lastModifiedBy>
  <cp:revision>1</cp:revision>
  <dcterms:created xsi:type="dcterms:W3CDTF">2023-03-21T12:50:00Z</dcterms:created>
  <dcterms:modified xsi:type="dcterms:W3CDTF">2023-03-21T12:53:00Z</dcterms:modified>
</cp:coreProperties>
</file>